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60"/>
        <w:rPr>
          <w:rFonts w:ascii="Courier" w:hAnsi="Courier" w:cs="Courier"/>
          <w:b/>
          <w:b/>
          <w:sz w:val="20"/>
          <w:u w:val="single"/>
        </w:rPr>
      </w:pPr>
      <w:r>
        <w:rPr>
          <w:rFonts w:cs="Courier" w:ascii="Courier" w:hAnsi="Courier"/>
          <w:b/>
          <w:sz w:val="20"/>
          <w:u w:val="single"/>
        </w:rPr>
        <w:t>Class I</w:t>
      </w:r>
    </w:p>
    <w:p>
      <w:pPr>
        <w:pStyle w:val="Normal"/>
        <w:spacing w:lineRule="exact" w:line="160"/>
        <w:rPr>
          <w:rFonts w:ascii="Courier" w:hAnsi="Courier" w:cs="Courier"/>
          <w:b/>
          <w:b/>
          <w:sz w:val="16"/>
          <w:u w:val="single"/>
        </w:rPr>
      </w:pPr>
      <w:r>
        <w:rPr>
          <w:rFonts w:cs="Courier" w:ascii="Courier" w:hAnsi="Courier"/>
          <w:b/>
          <w:sz w:val="16"/>
          <w:u w:val="single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61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61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55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559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07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48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5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74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831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989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020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56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84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72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424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23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98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73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344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352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528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607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814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88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914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228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375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803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972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622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5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.1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1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1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6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6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69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8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9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88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2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6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7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7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7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5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86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99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99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99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9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9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28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8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38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38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7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7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8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8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6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46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2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60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72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4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45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56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60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60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5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93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17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35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65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39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62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6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78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91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10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59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59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59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75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75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07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842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2.1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6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5.1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7.1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9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9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0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3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  <w:u w:val="single"/>
        </w:rPr>
      </w:pPr>
      <w:r>
        <w:rPr>
          <w:rFonts w:cs="Courier" w:ascii="Courier" w:hAnsi="Courier"/>
          <w:b/>
          <w:sz w:val="20"/>
          <w:u w:val="single"/>
        </w:rPr>
        <w:t>Class II</w:t>
      </w:r>
    </w:p>
    <w:p>
      <w:pPr>
        <w:pStyle w:val="Normal"/>
        <w:spacing w:lineRule="exact" w:line="160"/>
        <w:rPr>
          <w:rFonts w:ascii="Courier" w:hAnsi="Courier" w:cs="Courier"/>
          <w:sz w:val="16"/>
          <w:u w:val="single"/>
        </w:rPr>
      </w:pPr>
      <w:r>
        <w:rPr>
          <w:rFonts w:cs="Courier" w:ascii="Courier" w:hAnsi="Courier"/>
          <w:sz w:val="16"/>
          <w:u w:val="single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58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0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05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05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2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2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2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395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413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477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61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5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9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2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2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14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14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140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8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8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8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92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92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00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00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00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00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00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65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65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65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16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4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4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4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6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6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1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6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6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1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71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7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73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99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99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23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53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56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70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6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4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84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8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3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43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46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46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22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39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39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22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883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0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050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10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0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0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3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5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6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Ur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5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8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9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0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0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7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7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B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6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0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8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803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8497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6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6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8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8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8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9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8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0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40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4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2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60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0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77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07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74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53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53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33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86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986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8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8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5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5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C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628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13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71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91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161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2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5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7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4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4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4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5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0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98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13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0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3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4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4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74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33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33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60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74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874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6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5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5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6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D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577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299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5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6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6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7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71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5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5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4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7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60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97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2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2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4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8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9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E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97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97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97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69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01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309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440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795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211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471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03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5517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5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3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3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3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2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2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2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9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9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9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9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0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0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4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4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4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1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1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38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38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46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46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3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59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96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60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72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30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30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26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78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74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758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819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23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8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0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0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0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0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9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9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1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4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2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1.1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Un.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F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5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4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8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4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6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6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6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4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4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4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7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7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7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84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08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79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64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75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79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42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63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1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G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90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3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2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28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2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2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9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990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90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90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36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42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72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17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20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17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95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1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H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9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9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X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X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7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7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47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4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4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4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80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2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2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2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82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82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82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7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7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55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61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8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8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8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37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37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59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74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74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2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2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20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20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23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23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5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56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0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34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49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99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4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62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9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99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5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60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96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3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09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128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458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8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8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2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0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2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9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9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9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I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7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4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540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1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1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1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36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1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2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3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4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1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3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J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9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8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8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8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78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2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2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12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3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3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13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87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5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8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53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5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9.3.1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4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8.5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8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K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7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4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6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5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5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3.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7.6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L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77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766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766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839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876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883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969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969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969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974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51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19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19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283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346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386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392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42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6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65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79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590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00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17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40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673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900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972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6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080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14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147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295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845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934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265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288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57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60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38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659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8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2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2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3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7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5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M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74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58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58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04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84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738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349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1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N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4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8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55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02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24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8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O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2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5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9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9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5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73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5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75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55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P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23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9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9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9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20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38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3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5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.4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Q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1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64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64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06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06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06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8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8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0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40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21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35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4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47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R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67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67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54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35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83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12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901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5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5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S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222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6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2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0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6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14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07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62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096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4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5.2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7.1.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4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22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A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7.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59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31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66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304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7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9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B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3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3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9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99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7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7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7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7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30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9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Un.2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1.6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8.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6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6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7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7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C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467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6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5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5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5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35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4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8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8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6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8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Un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0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4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.6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9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0.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D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285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9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0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14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14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4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22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6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9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0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E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0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0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1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1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4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31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0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06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78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78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1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54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667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5747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5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9.6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F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5.8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14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14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5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86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84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4.7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2.2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3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4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5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5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3.3.1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3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1.3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G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2396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4.1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3.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139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30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416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4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5.4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6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H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35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27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270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71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671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64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38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R.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I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1186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6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5.7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15.7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7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7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4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4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18.3.4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6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7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7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7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9.1.7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11.5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13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J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1.11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5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4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07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747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258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5815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2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1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7.6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3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3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.8.3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4.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4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1.4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AT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8.3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5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5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0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68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689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99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02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025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7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5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5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5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7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7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7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7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7.7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11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2.3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BA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62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62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6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6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26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297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08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4408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7649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884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9206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0475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1979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11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13446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5.1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1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1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1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.1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9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BB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c32198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2.3.2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23.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209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7.2.2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20.1.6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4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6.3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BC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6.5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554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BotaORs3554.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1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1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5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.2.2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oOR10R.1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0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muOR20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OR16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ladeBD: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anORuc453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8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9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0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4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6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3.2.17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0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odoORUn.10.2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1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faOR20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OR8.1.3</w:t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exact" w:line="16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13:07:00Z</dcterms:created>
  <dc:creator>a</dc:creator>
  <dc:description/>
  <cp:keywords/>
  <dc:language>en-US</dc:language>
  <cp:lastModifiedBy>a</cp:lastModifiedBy>
  <cp:lastPrinted>2007-05-12T22:19:00Z</cp:lastPrinted>
  <dcterms:modified xsi:type="dcterms:W3CDTF">2007-05-12T13:25:00Z</dcterms:modified>
  <cp:revision>3</cp:revision>
  <dc:subject/>
  <dc:title>Class I</dc:title>
</cp:coreProperties>
</file>